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6.  Logistic regression results showing gender ratios and case fatality ratios by gender (corresponds to Figs. 7a and 7b)</w:t>
      </w:r>
    </w:p>
    <w:p>
      <w:pPr>
        <w:pStyle w:val="Normal"/>
        <w:rPr>
          <w:rFonts w:ascii="Arial" w:hAnsi="Arial" w:cs="Arial"/>
          <w:b/>
          <w:b/>
          <w:sz w:val="6"/>
          <w:szCs w:val="6"/>
        </w:rPr>
      </w:pPr>
      <w:r>
        <w:rPr>
          <w:rFonts w:cs="Arial" w:ascii="Arial" w:hAnsi="Arial"/>
          <w:b/>
          <w:sz w:val="6"/>
          <w:szCs w:val="6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-20955</wp:posOffset>
                </wp:positionV>
                <wp:extent cx="5040630" cy="5200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630" cy="5200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3510"/>
                              <w:gridCol w:w="1710"/>
                              <w:gridCol w:w="900"/>
                            </w:tblGrid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rresponding figure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5 (0.3, 1.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 (0.7, 1.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7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 (0.8, 1.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5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 (1.0, 3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 (1.1, 3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 (0.8, 1.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7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, fe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1 (0.9, 5.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, fe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5 (3.7, 15.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fe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7 (2.9, 11.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, fe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4 (1.5, 7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fe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6 (1.2, 5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, fe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 (0.4, 1.4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, 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5 (0.1, 2.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, 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1 (2.2, 11.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5 (1.6, 7.7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, 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.7 (2.2, 52.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4 (1.5, 35.7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, males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7 (0.4, 1.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emales vs. males, Ag+/IgM-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 (0.5, 2.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8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emales vs. males, Ag+/IgM+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 (0.0, 1.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emales vs. males, Ag-/IgM+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 (0.4, 1.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emales vs. males, Ag-/IgM-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7 (0.4, 1.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2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pt;height:409.5pt;mso-wrap-distance-left:9pt;mso-wrap-distance-right:9pt;mso-wrap-distance-top:0pt;mso-wrap-distance-bottom:0pt;margin-top:-1.6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79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3510"/>
                        <w:gridCol w:w="1710"/>
                        <w:gridCol w:w="900"/>
                      </w:tblGrid>
                      <w:tr>
                        <w:trPr>
                          <w:trHeight w:val="700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rresponding figure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a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5 (0.3, 1.1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8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 (0.7, 1.6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7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 (0.8, 1.6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55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 (1.0, 3.8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3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 (1.1, 3.8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2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 (0.8, 1.3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79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b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, fe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1 (0.9, 5.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7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, fe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5 (3.7, 15.1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fe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7 (2.9, 11.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, fe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4 (1.5, 7.8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fe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6 (1.2, 5.8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2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, fe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 (0.4, 1.4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40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, 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5 (0.1, 2.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3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, 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1 (2.2, 11.6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&lt;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5 (1.6, 7.7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, 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.7 (2.2, 52.9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4 (1.5, 35.7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1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, males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7 (0.4, 1.3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2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emales vs. males, Ag+/IgM-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 (0.5, 2.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81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emales vs. males, Ag+/IgM+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 (0.0, 1.3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9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emales vs. males, Ag-/IgM+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 (0.4, 1.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42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emales vs. males, Ag-/IgM-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7 (0.4, 1.3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2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Note</w:t>
      </w:r>
      <w:r>
        <w:rPr>
          <w:rFonts w:cs="Arial" w:ascii="Arial" w:hAnsi="Arial"/>
          <w:sz w:val="20"/>
          <w:szCs w:val="20"/>
        </w:rPr>
        <w:t>. OR = odds ratio; CI = confidence interva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Associated ORs expressed as the odds of female presentation relative to the reference group.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Associated ORs expressed as the odds of a fatal survival outcome relative to the reference group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35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eastAsia="ja-JP" w:bidi="ar-SA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ＭＳ 明朝" w:cs="Cambria"/>
      <w:lang w:eastAsia="ja-JP"/>
    </w:rPr>
  </w:style>
  <w:style w:type="paragraph" w:styleId="Normal1">
    <w:name w:val="LO-normal"/>
    <w:qFormat/>
    <w:pPr>
      <w:widowControl/>
      <w:bidi w:val="0"/>
      <w:spacing w:before="0" w:after="0"/>
      <w:contextualSpacing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42:00Z</dcterms:created>
  <dc:creator>Jeffrey Shaffer</dc:creator>
  <dc:description/>
  <cp:keywords/>
  <dc:language>en-US</dc:language>
  <cp:lastModifiedBy>Robert  Garry</cp:lastModifiedBy>
  <cp:lastPrinted>2013-11-28T13:31:00Z</cp:lastPrinted>
  <dcterms:modified xsi:type="dcterms:W3CDTF">2014-02-10T14:45:00Z</dcterms:modified>
  <cp:revision>3</cp:revision>
  <dc:subject>Epi paper</dc:subject>
  <dc:title>Supplemental tables</dc:title>
</cp:coreProperties>
</file>